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919A8" w14:textId="22315B82" w:rsidR="006609ED" w:rsidRDefault="006609ED" w:rsidP="006609ED">
      <w:pPr>
        <w:pStyle w:val="a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5A905228" w14:textId="6DACB0C1" w:rsidR="0063127D" w:rsidRDefault="0063127D" w:rsidP="006609ED">
      <w:pPr>
        <w:pStyle w:val="a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4C5F16" w14:textId="77777777" w:rsidR="0063127D" w:rsidRDefault="0063127D" w:rsidP="0063127D">
      <w:pPr>
        <w:jc w:val="center"/>
        <w:rPr>
          <w:b/>
          <w:bCs/>
          <w:color w:val="333333"/>
          <w:szCs w:val="21"/>
          <w:shd w:val="clear" w:color="auto" w:fill="FFFFFF"/>
        </w:rPr>
      </w:pPr>
    </w:p>
    <w:p w14:paraId="1AE8C6F4" w14:textId="77777777" w:rsidR="0063127D" w:rsidRDefault="0063127D" w:rsidP="0063127D">
      <w:pPr>
        <w:jc w:val="center"/>
        <w:rPr>
          <w:b/>
          <w:bCs/>
          <w:color w:val="333333"/>
          <w:szCs w:val="21"/>
          <w:shd w:val="clear" w:color="auto" w:fill="FFFFFF"/>
        </w:rPr>
      </w:pPr>
    </w:p>
    <w:p w14:paraId="6F25510F" w14:textId="314079B6" w:rsidR="0063127D" w:rsidRPr="0063127D" w:rsidRDefault="0063127D" w:rsidP="0063127D">
      <w:pPr>
        <w:jc w:val="center"/>
        <w:rPr>
          <w:rFonts w:eastAsia="MS Mincho" w:cs="Times New Roman"/>
          <w:bCs/>
          <w:szCs w:val="21"/>
          <w:lang w:eastAsia="en-GB"/>
        </w:rPr>
      </w:pPr>
      <w:r w:rsidRPr="00620E1D">
        <w:rPr>
          <w:rFonts w:eastAsia="MS Mincho" w:cs="Times New Roman"/>
          <w:bCs/>
          <w:szCs w:val="21"/>
          <w:lang w:eastAsia="en-GB"/>
        </w:rPr>
        <w:t>Supplemental T</w:t>
      </w:r>
      <w:r>
        <w:rPr>
          <w:rFonts w:eastAsia="MS Mincho" w:cs="Times New Roman"/>
          <w:bCs/>
          <w:szCs w:val="21"/>
          <w:lang w:eastAsia="en-GB"/>
        </w:rPr>
        <w:t>ABLE</w:t>
      </w:r>
      <w:r w:rsidRPr="00620E1D">
        <w:rPr>
          <w:rFonts w:eastAsia="MS Mincho" w:cs="Times New Roman"/>
          <w:bCs/>
          <w:szCs w:val="21"/>
          <w:lang w:eastAsia="en-GB"/>
        </w:rPr>
        <w:t xml:space="preserve"> </w:t>
      </w:r>
      <w:r>
        <w:rPr>
          <w:rFonts w:eastAsia="MS Mincho" w:cs="Times New Roman"/>
          <w:bCs/>
          <w:szCs w:val="21"/>
          <w:lang w:eastAsia="en-GB"/>
        </w:rPr>
        <w:t>1</w:t>
      </w:r>
      <w:r w:rsidRPr="0063127D">
        <w:rPr>
          <w:rFonts w:eastAsia="MS Mincho" w:cs="Times New Roman"/>
          <w:bCs/>
          <w:szCs w:val="21"/>
          <w:lang w:eastAsia="en-GB"/>
        </w:rPr>
        <w:t xml:space="preserve"> Summary NOS of the studies included in the meta-analysis</w:t>
      </w:r>
    </w:p>
    <w:tbl>
      <w:tblPr>
        <w:tblStyle w:val="2-1"/>
        <w:tblW w:w="5000" w:type="pct"/>
        <w:tblLook w:val="04A0" w:firstRow="1" w:lastRow="0" w:firstColumn="1" w:lastColumn="0" w:noHBand="0" w:noVBand="1"/>
      </w:tblPr>
      <w:tblGrid>
        <w:gridCol w:w="1987"/>
        <w:gridCol w:w="1617"/>
        <w:gridCol w:w="1718"/>
        <w:gridCol w:w="1213"/>
        <w:gridCol w:w="1220"/>
        <w:gridCol w:w="1478"/>
        <w:gridCol w:w="1407"/>
        <w:gridCol w:w="2501"/>
        <w:gridCol w:w="1410"/>
        <w:gridCol w:w="847"/>
      </w:tblGrid>
      <w:tr w:rsidR="0063127D" w:rsidRPr="00A40737" w14:paraId="57BC020A" w14:textId="77777777" w:rsidTr="00176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05A3A52A" w14:textId="77777777" w:rsidR="0063127D" w:rsidRPr="00A40737" w:rsidRDefault="0063127D" w:rsidP="00AC0D5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7203E158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8" w:type="pct"/>
          </w:tcPr>
          <w:p w14:paraId="19E8E9CD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175E28A1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12496316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246AF81E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36BD686C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</w:tcPr>
          <w:p w14:paraId="1B5BC2B1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8" w:type="pct"/>
          </w:tcPr>
          <w:p w14:paraId="2A48B068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41A450C9" w14:textId="77777777" w:rsidR="0063127D" w:rsidRPr="00A40737" w:rsidRDefault="0063127D" w:rsidP="00AC0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3127D" w:rsidRPr="00A40737" w14:paraId="2E4E57AD" w14:textId="77777777" w:rsidTr="0017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Merge w:val="restart"/>
            <w:shd w:val="clear" w:color="auto" w:fill="auto"/>
          </w:tcPr>
          <w:p w14:paraId="62A71D5C" w14:textId="77777777" w:rsidR="0063127D" w:rsidRPr="00A40737" w:rsidRDefault="0063127D" w:rsidP="00AC0D5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873" w:type="pct"/>
            <w:gridSpan w:val="4"/>
            <w:shd w:val="clear" w:color="auto" w:fill="auto"/>
          </w:tcPr>
          <w:p w14:paraId="401E498F" w14:textId="77777777" w:rsidR="0063127D" w:rsidRPr="00A40737" w:rsidRDefault="0063127D" w:rsidP="00AC0D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40737">
              <w:rPr>
                <w:rFonts w:cs="Times New Roman"/>
                <w:b/>
                <w:bCs/>
                <w:sz w:val="18"/>
                <w:szCs w:val="18"/>
                <w:lang w:val="en-GB"/>
              </w:rPr>
              <w:t>Selection (4 stars)</w:t>
            </w:r>
          </w:p>
        </w:tc>
        <w:tc>
          <w:tcPr>
            <w:tcW w:w="480" w:type="pct"/>
            <w:vMerge w:val="restart"/>
            <w:shd w:val="clear" w:color="auto" w:fill="auto"/>
          </w:tcPr>
          <w:p w14:paraId="64F8C571" w14:textId="77777777" w:rsidR="0063127D" w:rsidRPr="00A40737" w:rsidRDefault="0063127D" w:rsidP="00AC0D5A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A40737">
              <w:rPr>
                <w:rFonts w:cs="Times New Roman"/>
                <w:b/>
                <w:bCs/>
                <w:sz w:val="18"/>
                <w:szCs w:val="18"/>
                <w:lang w:val="en-GB"/>
              </w:rPr>
              <w:t>Comparability (2 stars)</w:t>
            </w:r>
          </w:p>
        </w:tc>
        <w:tc>
          <w:tcPr>
            <w:tcW w:w="1727" w:type="pct"/>
            <w:gridSpan w:val="3"/>
            <w:shd w:val="clear" w:color="auto" w:fill="auto"/>
          </w:tcPr>
          <w:p w14:paraId="36BB7FBB" w14:textId="77777777" w:rsidR="0063127D" w:rsidRPr="00A40737" w:rsidRDefault="0063127D" w:rsidP="00AC0D5A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A40737">
              <w:rPr>
                <w:rFonts w:cs="Times New Roman"/>
                <w:b/>
                <w:bCs/>
                <w:sz w:val="18"/>
                <w:szCs w:val="18"/>
                <w:lang w:val="en-GB"/>
              </w:rPr>
              <w:t>Exposure (3 stars)</w:t>
            </w:r>
          </w:p>
        </w:tc>
        <w:tc>
          <w:tcPr>
            <w:tcW w:w="275" w:type="pct"/>
            <w:shd w:val="clear" w:color="auto" w:fill="auto"/>
          </w:tcPr>
          <w:p w14:paraId="521FF031" w14:textId="77777777" w:rsidR="0063127D" w:rsidRPr="00A40737" w:rsidRDefault="0063127D" w:rsidP="00AC0D5A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b/>
                <w:bCs/>
                <w:sz w:val="18"/>
                <w:szCs w:val="18"/>
                <w:lang w:val="en-GB"/>
              </w:rPr>
              <w:t>Overall</w:t>
            </w:r>
          </w:p>
        </w:tc>
      </w:tr>
      <w:tr w:rsidR="0063127D" w:rsidRPr="00A40737" w14:paraId="576F2012" w14:textId="77777777" w:rsidTr="00176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Merge/>
            <w:shd w:val="clear" w:color="auto" w:fill="auto"/>
          </w:tcPr>
          <w:p w14:paraId="0E865374" w14:textId="77777777" w:rsidR="0063127D" w:rsidRPr="00A40737" w:rsidRDefault="0063127D" w:rsidP="00AC0D5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5" w:type="pct"/>
            <w:shd w:val="clear" w:color="auto" w:fill="auto"/>
          </w:tcPr>
          <w:p w14:paraId="523C472E" w14:textId="77777777" w:rsidR="0063127D" w:rsidRPr="00A40737" w:rsidRDefault="0063127D" w:rsidP="00AC0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  <w:lang w:val="en-GB"/>
              </w:rPr>
              <w:t>Is the case definition adequate</w:t>
            </w:r>
          </w:p>
        </w:tc>
        <w:tc>
          <w:tcPr>
            <w:tcW w:w="558" w:type="pct"/>
            <w:shd w:val="clear" w:color="auto" w:fill="auto"/>
          </w:tcPr>
          <w:p w14:paraId="6D8398D5" w14:textId="77777777" w:rsidR="0063127D" w:rsidRPr="00A40737" w:rsidRDefault="0063127D" w:rsidP="00AC0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  <w:lang w:val="en-GB"/>
              </w:rPr>
              <w:t>Representativeness of the cases</w:t>
            </w:r>
          </w:p>
        </w:tc>
        <w:tc>
          <w:tcPr>
            <w:tcW w:w="394" w:type="pct"/>
            <w:shd w:val="clear" w:color="auto" w:fill="auto"/>
          </w:tcPr>
          <w:p w14:paraId="6C8B1D82" w14:textId="77777777" w:rsidR="0063127D" w:rsidRPr="00A40737" w:rsidRDefault="0063127D" w:rsidP="00AC0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  <w:lang w:val="en-GB"/>
              </w:rPr>
              <w:t>Selection of Controls</w:t>
            </w:r>
          </w:p>
        </w:tc>
        <w:tc>
          <w:tcPr>
            <w:tcW w:w="396" w:type="pct"/>
            <w:shd w:val="clear" w:color="auto" w:fill="auto"/>
          </w:tcPr>
          <w:p w14:paraId="2FF8076D" w14:textId="77777777" w:rsidR="0063127D" w:rsidRPr="00A40737" w:rsidRDefault="0063127D" w:rsidP="00AC0D5A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  <w:lang w:val="en-GB"/>
              </w:rPr>
              <w:t>Definition of Controls</w:t>
            </w:r>
          </w:p>
        </w:tc>
        <w:tc>
          <w:tcPr>
            <w:tcW w:w="480" w:type="pct"/>
            <w:vMerge/>
            <w:shd w:val="clear" w:color="auto" w:fill="auto"/>
          </w:tcPr>
          <w:p w14:paraId="5941BC89" w14:textId="77777777" w:rsidR="0063127D" w:rsidRPr="00A40737" w:rsidRDefault="0063127D" w:rsidP="00AC0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</w:tcPr>
          <w:p w14:paraId="49EAA8BD" w14:textId="77777777" w:rsidR="0063127D" w:rsidRPr="00A40737" w:rsidRDefault="0063127D" w:rsidP="00AC0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812" w:type="pct"/>
            <w:shd w:val="clear" w:color="auto" w:fill="auto"/>
          </w:tcPr>
          <w:p w14:paraId="4A5833C0" w14:textId="77777777" w:rsidR="0063127D" w:rsidRPr="00A40737" w:rsidRDefault="0063127D" w:rsidP="00AC0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  <w:lang w:val="en-GB"/>
              </w:rPr>
              <w:t>Same method of ascertainment for cases and controls</w:t>
            </w:r>
          </w:p>
        </w:tc>
        <w:tc>
          <w:tcPr>
            <w:tcW w:w="458" w:type="pct"/>
            <w:shd w:val="clear" w:color="auto" w:fill="auto"/>
          </w:tcPr>
          <w:p w14:paraId="34C62577" w14:textId="77777777" w:rsidR="0063127D" w:rsidRPr="00A40737" w:rsidRDefault="0063127D" w:rsidP="00AC0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  <w:lang w:val="en-GB"/>
              </w:rPr>
              <w:t>Non-Response rate</w:t>
            </w:r>
          </w:p>
        </w:tc>
        <w:tc>
          <w:tcPr>
            <w:tcW w:w="275" w:type="pct"/>
            <w:shd w:val="clear" w:color="auto" w:fill="auto"/>
          </w:tcPr>
          <w:p w14:paraId="30982278" w14:textId="77777777" w:rsidR="0063127D" w:rsidRPr="00A40737" w:rsidRDefault="0063127D" w:rsidP="00AC0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C3DC0" w:rsidRPr="00A40737" w14:paraId="1041E043" w14:textId="77777777" w:rsidTr="0017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5D2E4182" w14:textId="0B648E7B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40737">
              <w:rPr>
                <w:rFonts w:cs="Times New Roman"/>
                <w:sz w:val="18"/>
                <w:szCs w:val="18"/>
              </w:rPr>
              <w:t>Iacobellis</w:t>
            </w:r>
            <w:proofErr w:type="spellEnd"/>
            <w:r w:rsidRPr="00A40737">
              <w:rPr>
                <w:rFonts w:cs="Times New Roman"/>
                <w:sz w:val="18"/>
                <w:szCs w:val="18"/>
              </w:rPr>
              <w:t xml:space="preserve"> (2008)</w:t>
            </w:r>
          </w:p>
        </w:tc>
        <w:tc>
          <w:tcPr>
            <w:tcW w:w="525" w:type="pct"/>
          </w:tcPr>
          <w:p w14:paraId="5293F270" w14:textId="09C60EEF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10C8A734" w14:textId="28C9F1B8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7CC33AAC" w14:textId="0D8D4A57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68AECEF2" w14:textId="610F338A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1545FA80" w14:textId="6B3B417B" w:rsidR="00CC3DC0" w:rsidRPr="0017651D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38A7B926" w14:textId="4A233CF0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1576A692" w14:textId="49057AF7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03E0F89F" w14:textId="2864F0BF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68AEAD79" w14:textId="4280E2C6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CC3DC0" w:rsidRPr="00A40737" w14:paraId="2796A01E" w14:textId="77777777" w:rsidTr="00176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4A4533FE" w14:textId="761EBAB4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</w:rPr>
              <w:t>Lo (2010)</w:t>
            </w:r>
          </w:p>
        </w:tc>
        <w:tc>
          <w:tcPr>
            <w:tcW w:w="525" w:type="pct"/>
          </w:tcPr>
          <w:p w14:paraId="5BE88651" w14:textId="0E37A2B2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0275B29D" w14:textId="664AEAB2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7851D4B3" w14:textId="0069920C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7659C28C" w14:textId="1F391D83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6C897ECD" w14:textId="62C759CB" w:rsidR="00CC3DC0" w:rsidRPr="0017651D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71D267BF" w14:textId="44E59ADB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2FE2EC2B" w14:textId="724B3ABB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2F8B091C" w14:textId="6505BE5D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03E948B3" w14:textId="6588ADB4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CC3DC0" w:rsidRPr="00A40737" w14:paraId="11D851D3" w14:textId="77777777" w:rsidTr="0017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5889755D" w14:textId="3791BC84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40737">
              <w:rPr>
                <w:rFonts w:cs="Times New Roman"/>
                <w:sz w:val="18"/>
                <w:szCs w:val="18"/>
              </w:rPr>
              <w:t>Kristoffersen</w:t>
            </w:r>
            <w:proofErr w:type="spellEnd"/>
            <w:r w:rsidRPr="00A40737">
              <w:rPr>
                <w:rFonts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525" w:type="pct"/>
          </w:tcPr>
          <w:p w14:paraId="2C686227" w14:textId="07693F2A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3B8A4530" w14:textId="631A9A1C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428D262B" w14:textId="6D1490CD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3BFE1065" w14:textId="6D2DDF0A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1CC7C531" w14:textId="14CC9C76" w:rsidR="00CC3DC0" w:rsidRPr="0017651D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36E49BC1" w14:textId="37728AF7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7B38025E" w14:textId="4B191271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2EBFC663" w14:textId="2385F49C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0E2A8FB9" w14:textId="477CC22F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CC3DC0" w:rsidRPr="00A40737" w14:paraId="45BC0127" w14:textId="77777777" w:rsidTr="00176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32C7C62C" w14:textId="6774766E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</w:rPr>
              <w:t>Abd-</w:t>
            </w:r>
            <w:proofErr w:type="spellStart"/>
            <w:r w:rsidRPr="00A40737">
              <w:rPr>
                <w:rFonts w:cs="Times New Roman"/>
                <w:sz w:val="18"/>
                <w:szCs w:val="18"/>
              </w:rPr>
              <w:t>Elmoniem</w:t>
            </w:r>
            <w:proofErr w:type="spellEnd"/>
            <w:r w:rsidRPr="00A40737">
              <w:rPr>
                <w:rFonts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525" w:type="pct"/>
          </w:tcPr>
          <w:p w14:paraId="350A5A81" w14:textId="6BA8E015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693EDC81" w14:textId="0E971026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2B9E324E" w14:textId="4903FC63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6EFCB453" w14:textId="13D2622B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6F9EB3C2" w14:textId="089B1AEF" w:rsidR="00CC3DC0" w:rsidRPr="0017651D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366310FD" w14:textId="19BA84D1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</w:tcPr>
          <w:p w14:paraId="118F88F6" w14:textId="1BE5524B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4A86110B" w14:textId="5705EF4F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1448BE5F" w14:textId="18325F37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CC3DC0" w:rsidRPr="00A40737" w14:paraId="7E1456A5" w14:textId="77777777" w:rsidTr="0017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58850950" w14:textId="79F044CE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40737">
              <w:rPr>
                <w:rFonts w:cs="Times New Roman"/>
                <w:sz w:val="18"/>
                <w:szCs w:val="18"/>
              </w:rPr>
              <w:t>Brener</w:t>
            </w:r>
            <w:proofErr w:type="spellEnd"/>
            <w:r w:rsidRPr="00A40737">
              <w:rPr>
                <w:rFonts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525" w:type="pct"/>
          </w:tcPr>
          <w:p w14:paraId="02C31B3B" w14:textId="48A97DD0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11F85FC2" w14:textId="54532B77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007E473C" w14:textId="38F64A31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077F844B" w14:textId="090CD5E1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4202ED44" w14:textId="416501EA" w:rsidR="00CC3DC0" w:rsidRPr="0017651D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05551BA4" w14:textId="7276AEDB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2D121AC7" w14:textId="4792C789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2A9A009D" w14:textId="00FE94A1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275" w:type="pct"/>
          </w:tcPr>
          <w:p w14:paraId="711642FA" w14:textId="5F7B8829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CC3DC0" w:rsidRPr="00A40737" w14:paraId="22B276D2" w14:textId="77777777" w:rsidTr="00176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6D4CF272" w14:textId="2F5437FA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40737">
              <w:rPr>
                <w:rFonts w:cs="Times New Roman"/>
                <w:sz w:val="18"/>
                <w:szCs w:val="18"/>
              </w:rPr>
              <w:t>Luetkens</w:t>
            </w:r>
            <w:proofErr w:type="spellEnd"/>
            <w:r w:rsidRPr="00A40737">
              <w:rPr>
                <w:rFonts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525" w:type="pct"/>
          </w:tcPr>
          <w:p w14:paraId="3BFDFF04" w14:textId="294C7BE4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1A2D232F" w14:textId="15B74DC6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50AB76AC" w14:textId="5B8906AD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5CF491F4" w14:textId="4C75CC70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2D9025F1" w14:textId="5B074599" w:rsidR="00CC3DC0" w:rsidRPr="0017651D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0E0C6266" w14:textId="4E1EECB6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0C27A059" w14:textId="64FDA6C3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673F4022" w14:textId="41988981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275" w:type="pct"/>
          </w:tcPr>
          <w:p w14:paraId="008C5556" w14:textId="21237C2A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CC3DC0" w:rsidRPr="00A40737" w14:paraId="1876D72B" w14:textId="77777777" w:rsidTr="0017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33852112" w14:textId="5FDB3356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40737">
              <w:rPr>
                <w:rFonts w:cs="Times New Roman"/>
                <w:sz w:val="18"/>
                <w:szCs w:val="18"/>
              </w:rPr>
              <w:t>Fourman</w:t>
            </w:r>
            <w:proofErr w:type="spellEnd"/>
            <w:r w:rsidRPr="00A40737">
              <w:rPr>
                <w:rFonts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525" w:type="pct"/>
          </w:tcPr>
          <w:p w14:paraId="15527929" w14:textId="76399FCF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17FECBE9" w14:textId="342F5ABB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24E179B5" w14:textId="32D202A0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7906DE98" w14:textId="5E30CB43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17965A81" w14:textId="4105E562" w:rsidR="00CC3DC0" w:rsidRPr="0017651D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7E1ACAAC" w14:textId="136BE45A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64DE1115" w14:textId="71F3786E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36424259" w14:textId="56BACAE1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26F82381" w14:textId="695F26FB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CC3DC0" w:rsidRPr="00A40737" w14:paraId="77AFC2F8" w14:textId="77777777" w:rsidTr="00176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22295527" w14:textId="774D66FF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</w:rPr>
              <w:t>Srinivasa (2018)</w:t>
            </w:r>
          </w:p>
        </w:tc>
        <w:tc>
          <w:tcPr>
            <w:tcW w:w="525" w:type="pct"/>
          </w:tcPr>
          <w:p w14:paraId="26B48C6A" w14:textId="1BB4BB11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777B90C7" w14:textId="17B87B72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5A6E0D11" w14:textId="3DBB7D8E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4AF818DF" w14:textId="10F2BCBC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2ADEF8BB" w14:textId="1A3DC289" w:rsidR="00CC3DC0" w:rsidRPr="0017651D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46F8EFFB" w14:textId="2D240931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571B460D" w14:textId="245FFBE3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4C5B40B5" w14:textId="02DC411E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63CE2D61" w14:textId="02674F38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CC3DC0" w:rsidRPr="00A40737" w14:paraId="40551BE2" w14:textId="77777777" w:rsidTr="0017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2CD7910A" w14:textId="6F752F08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40737">
              <w:rPr>
                <w:rFonts w:cs="Times New Roman"/>
                <w:sz w:val="18"/>
                <w:szCs w:val="18"/>
              </w:rPr>
              <w:t>Iantorno</w:t>
            </w:r>
            <w:proofErr w:type="spellEnd"/>
            <w:r w:rsidRPr="00A40737">
              <w:rPr>
                <w:rFonts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525" w:type="pct"/>
          </w:tcPr>
          <w:p w14:paraId="64E40AAA" w14:textId="7F79402E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1B7A1A64" w14:textId="1B649125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365320C1" w14:textId="5CCC8AB9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2E1C6F52" w14:textId="4B3F2148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13E76326" w14:textId="53604EE1" w:rsidR="00CC3DC0" w:rsidRPr="0017651D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2ED371C9" w14:textId="6D626D4F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</w:tcPr>
          <w:p w14:paraId="00C102B7" w14:textId="114F0AE9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0791E007" w14:textId="740870CC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024C3335" w14:textId="5056B743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CC3DC0" w:rsidRPr="00A40737" w14:paraId="62CF6402" w14:textId="77777777" w:rsidTr="00176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1C1B81F6" w14:textId="1C6A77C2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</w:rPr>
              <w:t>Chen (2019)</w:t>
            </w:r>
          </w:p>
        </w:tc>
        <w:tc>
          <w:tcPr>
            <w:tcW w:w="525" w:type="pct"/>
          </w:tcPr>
          <w:p w14:paraId="66558CC9" w14:textId="69A03013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7B06F3BA" w14:textId="7C20EBEA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54C1184F" w14:textId="2DF2C8C1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0ECE84B7" w14:textId="4FECAEB5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23C6172E" w14:textId="30BEE721" w:rsidR="00CC3DC0" w:rsidRPr="0017651D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01740A1E" w14:textId="236178C2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2" w:type="pct"/>
          </w:tcPr>
          <w:p w14:paraId="5BB4E289" w14:textId="20623F26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4563801B" w14:textId="5E77576A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1536650D" w14:textId="29C16DB8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CC3DC0" w:rsidRPr="00A40737" w14:paraId="79545AE1" w14:textId="77777777" w:rsidTr="0017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493C9B16" w14:textId="15590872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</w:rPr>
              <w:t>Marsico (2019)</w:t>
            </w:r>
          </w:p>
        </w:tc>
        <w:tc>
          <w:tcPr>
            <w:tcW w:w="525" w:type="pct"/>
          </w:tcPr>
          <w:p w14:paraId="35166639" w14:textId="41614369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375C5A45" w14:textId="1607680C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6CFFE06E" w14:textId="560C5D04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2F51D439" w14:textId="45F730A4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714756B6" w14:textId="26B5AB37" w:rsidR="00CC3DC0" w:rsidRPr="0017651D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58D6734F" w14:textId="3860AE0C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36128CD2" w14:textId="741D589D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00B11615" w14:textId="0B9F86C2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275" w:type="pct"/>
          </w:tcPr>
          <w:p w14:paraId="24A8C32D" w14:textId="7C9AF74B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CC3DC0" w:rsidRPr="00A40737" w14:paraId="75AF9684" w14:textId="77777777" w:rsidTr="00176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342F64A9" w14:textId="3A42F1B9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r w:rsidRPr="00A40737">
              <w:rPr>
                <w:rFonts w:cs="Times New Roman"/>
                <w:sz w:val="18"/>
                <w:szCs w:val="18"/>
              </w:rPr>
              <w:t>Knudsen</w:t>
            </w:r>
            <w:r w:rsidRPr="00A40737">
              <w:rPr>
                <w:rFonts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525" w:type="pct"/>
          </w:tcPr>
          <w:p w14:paraId="19356D75" w14:textId="4B63EC4F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31B4CE9D" w14:textId="352F4789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00671DDA" w14:textId="3359588B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0EF0EC3F" w14:textId="3711EA15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4BA3DB45" w14:textId="227628BC" w:rsidR="00CC3DC0" w:rsidRPr="0017651D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681FB89E" w14:textId="7001C857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23FA6D8D" w14:textId="24DD67A3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59498021" w14:textId="02016904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275" w:type="pct"/>
          </w:tcPr>
          <w:p w14:paraId="73C55DE2" w14:textId="600DF513" w:rsidR="00CC3DC0" w:rsidRPr="00A40737" w:rsidRDefault="00CC3DC0" w:rsidP="00CC3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CC3DC0" w:rsidRPr="00A40737" w14:paraId="1E07FEE2" w14:textId="77777777" w:rsidTr="0017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</w:tcPr>
          <w:p w14:paraId="6C2E4A0D" w14:textId="37BB0E29" w:rsidR="00CC3DC0" w:rsidRPr="00A40737" w:rsidRDefault="00CC3DC0" w:rsidP="00CC3DC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40737">
              <w:rPr>
                <w:rFonts w:cs="Times New Roman"/>
                <w:sz w:val="18"/>
                <w:szCs w:val="18"/>
              </w:rPr>
              <w:t>Buggey</w:t>
            </w:r>
            <w:proofErr w:type="spellEnd"/>
            <w:r w:rsidRPr="00A40737">
              <w:rPr>
                <w:rFonts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525" w:type="pct"/>
          </w:tcPr>
          <w:p w14:paraId="46DBB78E" w14:textId="536D7262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558" w:type="pct"/>
          </w:tcPr>
          <w:p w14:paraId="761D8C8A" w14:textId="71D82EEE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4" w:type="pct"/>
          </w:tcPr>
          <w:p w14:paraId="66A56EAF" w14:textId="05A68A2A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396" w:type="pct"/>
          </w:tcPr>
          <w:p w14:paraId="739426C8" w14:textId="454DEDB0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3008C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</w:tcPr>
          <w:p w14:paraId="15A0C67D" w14:textId="2A058047" w:rsidR="00CC3DC0" w:rsidRPr="0017651D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51D">
              <w:rPr>
                <w:sz w:val="18"/>
                <w:szCs w:val="18"/>
              </w:rPr>
              <w:sym w:font="Wingdings" w:char="F0AB"/>
            </w:r>
            <w:r w:rsidRPr="0017651D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7" w:type="pct"/>
          </w:tcPr>
          <w:p w14:paraId="53EB5864" w14:textId="0F6FA479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812" w:type="pct"/>
          </w:tcPr>
          <w:p w14:paraId="06AAC9E6" w14:textId="5CDDA191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458" w:type="pct"/>
          </w:tcPr>
          <w:p w14:paraId="611040AA" w14:textId="0B267C33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E6CBB">
              <w:rPr>
                <w:sz w:val="18"/>
                <w:szCs w:val="18"/>
              </w:rPr>
              <w:sym w:font="Wingdings" w:char="F0AB"/>
            </w:r>
          </w:p>
        </w:tc>
        <w:tc>
          <w:tcPr>
            <w:tcW w:w="275" w:type="pct"/>
          </w:tcPr>
          <w:p w14:paraId="478D97DE" w14:textId="127FCB6C" w:rsidR="00CC3DC0" w:rsidRPr="00A40737" w:rsidRDefault="00CC3DC0" w:rsidP="00CC3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</w:tbl>
    <w:p w14:paraId="69802F4A" w14:textId="77777777" w:rsidR="0063127D" w:rsidRDefault="0063127D" w:rsidP="0063127D">
      <w:pPr>
        <w:rPr>
          <w:sz w:val="15"/>
          <w:szCs w:val="15"/>
        </w:rPr>
      </w:pPr>
    </w:p>
    <w:p w14:paraId="75A318A0" w14:textId="77777777" w:rsidR="0063127D" w:rsidRDefault="0063127D" w:rsidP="0063127D">
      <w:pPr>
        <w:rPr>
          <w:sz w:val="15"/>
          <w:szCs w:val="15"/>
        </w:rPr>
      </w:pPr>
    </w:p>
    <w:p w14:paraId="0CF49DCD" w14:textId="77777777" w:rsidR="0063127D" w:rsidRDefault="0063127D" w:rsidP="0063127D">
      <w:pPr>
        <w:rPr>
          <w:sz w:val="15"/>
          <w:szCs w:val="15"/>
        </w:rPr>
      </w:pPr>
    </w:p>
    <w:p w14:paraId="1F5675B3" w14:textId="77777777" w:rsidR="0063127D" w:rsidRDefault="0063127D" w:rsidP="0063127D">
      <w:pPr>
        <w:rPr>
          <w:sz w:val="15"/>
          <w:szCs w:val="15"/>
        </w:rPr>
      </w:pPr>
    </w:p>
    <w:p w14:paraId="52EE1EA8" w14:textId="77777777" w:rsidR="0063127D" w:rsidRPr="009D1297" w:rsidRDefault="0063127D" w:rsidP="0063127D">
      <w:pPr>
        <w:adjustRightInd w:val="0"/>
        <w:snapToGrid w:val="0"/>
      </w:pPr>
    </w:p>
    <w:p w14:paraId="1505CF5B" w14:textId="1AF097A0" w:rsidR="0063127D" w:rsidRDefault="0063127D" w:rsidP="006609ED">
      <w:pPr>
        <w:pStyle w:val="a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E8D552" w14:textId="77777777" w:rsidR="0063127D" w:rsidRDefault="0063127D" w:rsidP="006609ED">
      <w:pPr>
        <w:pStyle w:val="af"/>
        <w:spacing w:line="480" w:lineRule="auto"/>
        <w:rPr>
          <w:rFonts w:eastAsia="MS Mincho" w:cs="Times New Roman"/>
          <w:b/>
          <w:szCs w:val="21"/>
          <w:lang w:eastAsia="en-GB"/>
        </w:rPr>
      </w:pPr>
    </w:p>
    <w:p w14:paraId="195CC560" w14:textId="663C6FED" w:rsidR="004865A7" w:rsidRDefault="003C656D" w:rsidP="004865A7">
      <w:pPr>
        <w:jc w:val="center"/>
      </w:pPr>
      <w:r w:rsidRPr="00620E1D">
        <w:rPr>
          <w:rFonts w:eastAsia="MS Mincho" w:cs="Times New Roman"/>
          <w:bCs/>
          <w:szCs w:val="21"/>
          <w:lang w:eastAsia="en-GB"/>
        </w:rPr>
        <w:lastRenderedPageBreak/>
        <w:t>Supplemental T</w:t>
      </w:r>
      <w:r w:rsidR="00620E1D">
        <w:rPr>
          <w:rFonts w:eastAsia="MS Mincho" w:cs="Times New Roman"/>
          <w:bCs/>
          <w:szCs w:val="21"/>
          <w:lang w:eastAsia="en-GB"/>
        </w:rPr>
        <w:t>ABLE</w:t>
      </w:r>
      <w:r w:rsidRPr="00620E1D">
        <w:rPr>
          <w:rFonts w:eastAsia="MS Mincho" w:cs="Times New Roman"/>
          <w:bCs/>
          <w:szCs w:val="21"/>
          <w:lang w:eastAsia="en-GB"/>
        </w:rPr>
        <w:t xml:space="preserve"> </w:t>
      </w:r>
      <w:r w:rsidR="0063127D">
        <w:rPr>
          <w:rFonts w:eastAsia="MS Mincho" w:cs="Times New Roman"/>
          <w:bCs/>
          <w:szCs w:val="21"/>
          <w:lang w:eastAsia="en-GB"/>
        </w:rPr>
        <w:t>2</w:t>
      </w:r>
      <w:r w:rsidR="00620E1D" w:rsidRPr="00620E1D">
        <w:rPr>
          <w:bCs/>
          <w:szCs w:val="21"/>
        </w:rPr>
        <w:t>:</w:t>
      </w:r>
      <w:r w:rsidR="00620E1D">
        <w:rPr>
          <w:szCs w:val="21"/>
        </w:rPr>
        <w:t xml:space="preserve"> </w:t>
      </w:r>
      <w:r w:rsidR="00F1332F" w:rsidRPr="003C656D">
        <w:rPr>
          <w:szCs w:val="21"/>
        </w:rPr>
        <w:t>Other clinical b</w:t>
      </w:r>
      <w:r w:rsidR="004865A7" w:rsidRPr="003C656D">
        <w:rPr>
          <w:szCs w:val="21"/>
        </w:rPr>
        <w:t>a</w:t>
      </w:r>
      <w:r w:rsidR="004865A7">
        <w:t>seline of the involved studies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637"/>
        <w:gridCol w:w="1256"/>
        <w:gridCol w:w="1044"/>
        <w:gridCol w:w="551"/>
        <w:gridCol w:w="1697"/>
        <w:gridCol w:w="942"/>
        <w:gridCol w:w="1321"/>
        <w:gridCol w:w="1324"/>
        <w:gridCol w:w="933"/>
        <w:gridCol w:w="881"/>
        <w:gridCol w:w="1069"/>
        <w:gridCol w:w="930"/>
        <w:gridCol w:w="1420"/>
      </w:tblGrid>
      <w:tr w:rsidR="003D6ED8" w:rsidRPr="003D6ED8" w14:paraId="717BE9A3" w14:textId="77777777" w:rsidTr="003D6ED8">
        <w:trPr>
          <w:trHeight w:val="385"/>
        </w:trPr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170CC10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</w:tcPr>
          <w:p w14:paraId="5F56ED0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Yea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24CF450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untry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3E9845E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color w:val="000000"/>
                <w:sz w:val="18"/>
                <w:szCs w:val="18"/>
              </w:rPr>
              <w:t>Arms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72BEB4B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</w:tcPr>
          <w:p w14:paraId="4EA23E4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Duration since HIV diagnosis (years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413C4292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ART (%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14:paraId="3FD2C2E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Duration of ART (years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</w:tcPr>
          <w:p w14:paraId="138B753B" w14:textId="77777777" w:rsidR="003D6ED8" w:rsidRPr="003D6ED8" w:rsidRDefault="003D6ED8" w:rsidP="00074595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urrent CD4</w:t>
            </w:r>
            <w:r w:rsidRPr="003D6ED8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3D6ED8">
              <w:rPr>
                <w:rFonts w:cs="Times New Roman"/>
                <w:sz w:val="18"/>
                <w:szCs w:val="18"/>
              </w:rPr>
              <w:t xml:space="preserve"> (cells/mm</w:t>
            </w:r>
            <w:r w:rsidRPr="003D6ED8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3D6ED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</w:tcPr>
          <w:p w14:paraId="681D0816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C (mg/dl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3CCC21EA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HDL-C (mg/dl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7E3DD363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DL-C (mg/dl)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</w:tcPr>
          <w:p w14:paraId="24E384D0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TG (mg/dl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</w:tcPr>
          <w:p w14:paraId="476ADF2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color w:val="000000"/>
                <w:sz w:val="18"/>
                <w:szCs w:val="18"/>
              </w:rPr>
              <w:t xml:space="preserve">Fasting glucose </w:t>
            </w:r>
            <w:r w:rsidRPr="003D6ED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</w:tr>
      <w:tr w:rsidR="003D6ED8" w:rsidRPr="003D6ED8" w14:paraId="1D258415" w14:textId="77777777" w:rsidTr="003D6ED8"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9BF041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3D6ED8">
              <w:rPr>
                <w:rFonts w:cs="Times New Roman"/>
                <w:b/>
                <w:bCs/>
                <w:sz w:val="18"/>
                <w:szCs w:val="18"/>
              </w:rPr>
              <w:t>EAT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700D5D3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4BBF00C5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798D591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EA0755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4EE8336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D08548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03A07B2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EA1E13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63499E1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1A43EC5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ACFBB9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4E5BBFA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0D568C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D6ED8" w:rsidRPr="003D6ED8" w14:paraId="49FDE382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348DC2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3D6ED8">
              <w:rPr>
                <w:rFonts w:cs="Times New Roman"/>
                <w:sz w:val="18"/>
                <w:szCs w:val="18"/>
              </w:rPr>
              <w:t>Iacobellis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D331C7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CD8AA1A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anad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6F024DE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_1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4672B7E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26031B2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6035F7C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116F0E6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6C88EE2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5C24E20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8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0DFFDF4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2C24FA7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21A8602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6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0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537D53E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</w:t>
            </w:r>
          </w:p>
        </w:tc>
      </w:tr>
      <w:tr w:rsidR="003D6ED8" w:rsidRPr="003D6ED8" w14:paraId="02C1B7A2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2C0DCF4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8D6144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37D51C85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05B3F8A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_2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6456EC7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162D357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5F6A0C7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026E494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5BFE7DF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4D333DA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8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5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41D1271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6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0FD5FED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1F9D60C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8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7395BB3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</w:tr>
      <w:tr w:rsidR="003D6ED8" w:rsidRPr="003D6ED8" w14:paraId="77ADCF64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5CAE617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8DE2B7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6E3629C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2EEE98C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1268F01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0E75955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4FEFABF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38A5B9E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48DA17E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71D3E73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5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6959EAD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39932D6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5E42509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5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0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311B82B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8</w:t>
            </w:r>
          </w:p>
        </w:tc>
      </w:tr>
      <w:tr w:rsidR="003D6ED8" w:rsidRPr="003D6ED8" w14:paraId="662C49F5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1FA281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Lo</w:t>
            </w:r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4E1B2E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198537A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BC7652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B818B4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EA3E64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.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6.1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0C5B29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5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B62312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.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104E2F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2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8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383D4F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38D697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313AA8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4819FF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BE26C9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1</w:t>
            </w:r>
          </w:p>
        </w:tc>
      </w:tr>
      <w:tr w:rsidR="003D6ED8" w:rsidRPr="003D6ED8" w14:paraId="2043426A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C1E32E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D941EF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674A90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485F77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274773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72E202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F955B0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FD1FEF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62F71B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52A82F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AEF703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EB094B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7462D2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A3F615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9</w:t>
            </w:r>
          </w:p>
        </w:tc>
      </w:tr>
      <w:tr w:rsidR="003D6ED8" w:rsidRPr="003D6ED8" w14:paraId="53A9464C" w14:textId="77777777" w:rsidTr="003D6ED8">
        <w:tc>
          <w:tcPr>
            <w:tcW w:w="452" w:type="pct"/>
            <w:vMerge w:val="restart"/>
            <w:tcBorders>
              <w:top w:val="nil"/>
            </w:tcBorders>
            <w:shd w:val="clear" w:color="auto" w:fill="auto"/>
          </w:tcPr>
          <w:p w14:paraId="4F57B21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Abd-</w:t>
            </w:r>
            <w:proofErr w:type="spellStart"/>
            <w:r w:rsidRPr="003D6ED8">
              <w:rPr>
                <w:rFonts w:cs="Times New Roman"/>
                <w:sz w:val="18"/>
                <w:szCs w:val="18"/>
              </w:rPr>
              <w:t>Elmoniem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</w:tcBorders>
            <w:shd w:val="clear" w:color="auto" w:fill="auto"/>
          </w:tcPr>
          <w:p w14:paraId="72576D5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shd w:val="clear" w:color="auto" w:fill="auto"/>
          </w:tcPr>
          <w:p w14:paraId="1F0BD9FD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24B677C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071E085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246A191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1551600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1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6DDC8EE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416328E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0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06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14242E6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5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4B15307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06F1E3A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08B873D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27419D1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6</w:t>
            </w:r>
          </w:p>
        </w:tc>
      </w:tr>
      <w:tr w:rsidR="003D6ED8" w:rsidRPr="003D6ED8" w14:paraId="71AE58DC" w14:textId="77777777" w:rsidTr="003D6ED8">
        <w:tc>
          <w:tcPr>
            <w:tcW w:w="452" w:type="pct"/>
            <w:vMerge/>
            <w:tcBorders>
              <w:bottom w:val="nil"/>
            </w:tcBorders>
            <w:shd w:val="clear" w:color="auto" w:fill="auto"/>
          </w:tcPr>
          <w:p w14:paraId="1FFABE1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bottom w:val="nil"/>
            </w:tcBorders>
            <w:shd w:val="clear" w:color="auto" w:fill="auto"/>
          </w:tcPr>
          <w:p w14:paraId="715BEC3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bottom w:val="nil"/>
            </w:tcBorders>
            <w:shd w:val="clear" w:color="auto" w:fill="auto"/>
          </w:tcPr>
          <w:p w14:paraId="6E830FF0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35076F7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794CC74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0BBBAB6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39AA545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567399D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2BE1214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8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85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76C64A4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7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8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301D5DF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71A9A4A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141EFDD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03FD63D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</w:tr>
      <w:tr w:rsidR="003D6ED8" w:rsidRPr="003D6ED8" w14:paraId="678E4138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893E40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3D6ED8">
              <w:rPr>
                <w:rFonts w:cs="Times New Roman"/>
                <w:sz w:val="18"/>
                <w:szCs w:val="18"/>
              </w:rPr>
              <w:t>Brener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CA1024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7E0DD57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8984F8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62F26A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79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7087EA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BEFFA2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5.9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05B8AA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.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.9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2E2C0C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9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4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00B185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8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4B0BCD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6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B49165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DE9DA3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7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31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F658A6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5</w:t>
            </w:r>
          </w:p>
        </w:tc>
      </w:tr>
      <w:tr w:rsidR="003D6ED8" w:rsidRPr="003D6ED8" w14:paraId="5E063A33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768E4C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E1D5B3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74049C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85B558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2EDB83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53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FB7B0E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509959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BBC5A0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3D7BEA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6B8DD6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9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D12E47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6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8D311C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45DDEC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78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037557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2</w:t>
            </w:r>
          </w:p>
        </w:tc>
      </w:tr>
      <w:tr w:rsidR="003D6ED8" w:rsidRPr="003D6ED8" w14:paraId="414CF7D1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FF3ADF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3D6ED8">
              <w:rPr>
                <w:rFonts w:cs="Times New Roman"/>
                <w:sz w:val="18"/>
                <w:szCs w:val="18"/>
              </w:rPr>
              <w:t>Fourman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265A4B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06DAF7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0AF23D8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0A2F4C3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1FE055E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4.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7.1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7C4D18D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1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34C0108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.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.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4748070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3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26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31418F0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3B18B4F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3DE3552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55458DF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6863C7F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08A524F8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40CBE95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69C288D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6709683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6EEFEF5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05BD523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12CC166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3A84CC4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139CBB1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7EC26D9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03F447C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4D73519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5C0F2BE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4D1459B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20C3AE8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0449E600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287EB4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Srinivasa</w:t>
            </w:r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359CA9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6BD43B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5DAB27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1FE79C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31F263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5.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D09BD2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8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9A9A13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.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B996E3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9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8258A7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8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33E05D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D72163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CCC10E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8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BB1599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6</w:t>
            </w:r>
          </w:p>
        </w:tc>
      </w:tr>
      <w:tr w:rsidR="003D6ED8" w:rsidRPr="003D6ED8" w14:paraId="164704F8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20936E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68C693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3ADB51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A08A66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8E43A4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F44F44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35B50B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134FE2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90737C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4F3685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8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8F6C16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D66403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6B9855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3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63D706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</w:t>
            </w:r>
          </w:p>
        </w:tc>
      </w:tr>
      <w:tr w:rsidR="003D6ED8" w:rsidRPr="003D6ED8" w14:paraId="5FA39399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D964FC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3D6ED8">
              <w:rPr>
                <w:rFonts w:cs="Times New Roman"/>
                <w:sz w:val="18"/>
                <w:szCs w:val="18"/>
              </w:rPr>
              <w:t>Iantorno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A7F22D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A67752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3E055E9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_1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6F0A740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6BFE760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1C0369C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4.4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49FCC36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–</w:t>
            </w:r>
            <w:r w:rsidRPr="003D6ED8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00E0A89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1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80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45B0C42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2963074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571C248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6DB2768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4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727931C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3D61948B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2162454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52086F7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28A8E45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724C118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_2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6B4A406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530135A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7075489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3.3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5E6E0C9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-1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3EE6BB6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1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54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34AF31A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400FF2F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9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3EE7A7E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7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5821CE3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8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23F0164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76DD8C23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638C6E9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D7B656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21ED21D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2138FD2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2254307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23AE524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71985A9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7CD948E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36CE6FC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28A3F9F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35BA5C0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4969D28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7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7BBDAE1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0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36CDE6D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68723AD5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C56175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Marsico</w:t>
            </w:r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DC9815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673338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C8BBA7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77E83C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9C1BE3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8AA76E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E9F732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.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9.8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6124C3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7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79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70346D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5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3C1133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10B543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AAB7C8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9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FD5351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5</w:t>
            </w:r>
          </w:p>
        </w:tc>
      </w:tr>
      <w:tr w:rsidR="003D6ED8" w:rsidRPr="003D6ED8" w14:paraId="27AAE0DE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147EEF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FA7880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919FF3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55F8B7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D75079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CC8F51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46EE96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DFC751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9251CC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FCD7F7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5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9A0DB0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1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AFF04E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46C646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2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D5432E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8</w:t>
            </w:r>
          </w:p>
        </w:tc>
      </w:tr>
      <w:tr w:rsidR="003D6ED8" w:rsidRPr="003D6ED8" w14:paraId="7500DDFD" w14:textId="77777777" w:rsidTr="003D6ED8">
        <w:trPr>
          <w:trHeight w:val="192"/>
        </w:trPr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6181771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3D6ED8">
              <w:rPr>
                <w:rFonts w:cs="Times New Roman"/>
                <w:b/>
                <w:bCs/>
                <w:sz w:val="18"/>
                <w:szCs w:val="18"/>
              </w:rPr>
              <w:t>PCF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</w:tcPr>
          <w:p w14:paraId="3EC1BFE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</w:tcPr>
          <w:p w14:paraId="29EB32D8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3F0A57F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0ADD943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0C08416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33C2AAC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4E1F106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18C607E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002A0EC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6884897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3F9A1FB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16BF083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39AB1F4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D6ED8" w:rsidRPr="003D6ED8" w14:paraId="50315962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D51310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3D6ED8">
              <w:rPr>
                <w:rFonts w:cs="Times New Roman"/>
                <w:sz w:val="18"/>
                <w:szCs w:val="18"/>
              </w:rPr>
              <w:t>Kristoffersen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ED234E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1446294" w14:textId="77777777" w:rsidR="003D6ED8" w:rsidRPr="003D6ED8" w:rsidRDefault="003D6ED8" w:rsidP="0007459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Denmark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786878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F0A35F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67ED6D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.3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B04720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.9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4988AC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.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B10F2B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3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5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43B80F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2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9D03A1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4511F4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728E27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9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6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684F7F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</w:t>
            </w:r>
          </w:p>
        </w:tc>
      </w:tr>
      <w:tr w:rsidR="003D6ED8" w:rsidRPr="003D6ED8" w14:paraId="78DA019A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03EEE1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9412BB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43613B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9A0563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717341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F09789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9649D5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3F3D91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CDBDE5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9EE403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9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42190C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6BD3C7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4C4ED2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0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1CAE83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</w:t>
            </w:r>
          </w:p>
        </w:tc>
      </w:tr>
      <w:tr w:rsidR="003D6ED8" w:rsidRPr="003D6ED8" w14:paraId="387663C0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E7C7A9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3D6ED8">
              <w:rPr>
                <w:rFonts w:cs="Times New Roman"/>
                <w:sz w:val="18"/>
                <w:szCs w:val="18"/>
              </w:rPr>
              <w:t>Brener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77C04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5176FC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7F2904C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63A9496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79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7368DFE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196324F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5.9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0B8F106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.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.9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0A74D0A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9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4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3E7567F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8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39224BA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6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73BCB56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2988470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7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31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6C198EE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5</w:t>
            </w:r>
          </w:p>
        </w:tc>
      </w:tr>
      <w:tr w:rsidR="003D6ED8" w:rsidRPr="003D6ED8" w14:paraId="5EBAD5F6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30DD8C2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3E57628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396AC5A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502C985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59DE10A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53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76933C7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09841B7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2C1F7E5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4F3E0FE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1AF5751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9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5599376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6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71EFAB5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128DB7B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78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61CD086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2</w:t>
            </w:r>
          </w:p>
        </w:tc>
      </w:tr>
      <w:tr w:rsidR="003D6ED8" w:rsidRPr="003D6ED8" w14:paraId="5093823F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0AF20D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3D6ED8">
              <w:rPr>
                <w:rFonts w:cs="Times New Roman"/>
                <w:sz w:val="18"/>
                <w:szCs w:val="18"/>
              </w:rPr>
              <w:t>Luetkens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98B0C0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65A40E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F7923F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565246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05312C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.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6.9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E045A6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9.3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80CC96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D98690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7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08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B01AB9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A21E5A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173166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7300B4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2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62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92D2E5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37A30383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5F881F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99E4A0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88AC6F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EFF8BB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CA05FF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797329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E7D1E7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106202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30D6EF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5669C9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9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C9178A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3CDD8C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B01789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9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89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27D460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3BF40FFC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3CA77E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hen</w:t>
            </w:r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966C56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6B04DF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74AB1FF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_1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63F64BE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24576D8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4912376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5AE33B7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&gt;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5A6CF2A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9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73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20A7151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6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44E0F45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6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05097C8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57FBFEB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91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7968B0D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1B41A21C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1D16081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714065F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4E9597B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5BEB1F2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_2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6617E24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19C3C6C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06AE7CF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6EFC02E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&gt;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5508EDC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66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98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5297F49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9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2A8F2F4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5214A7C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7D747A7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93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788B21E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35938264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3FF4CB4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D26A0E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3DF8B14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08B5394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_1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2B62F56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7BA5D31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23A07E7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5F21469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1A9D1B9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1839484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6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5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68978BE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5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18DE5C1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25804D1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3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4619C6D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7CF6B5FE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auto"/>
          </w:tcPr>
          <w:p w14:paraId="76FE180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CECE5B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</w:tcPr>
          <w:p w14:paraId="77356C3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5785E99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_2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475F8E9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14B1962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7BDAE72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17E1D25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4D4EA56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5D2B2AF1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76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5C1B3BF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4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1BD73E9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2B8980A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73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551A217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09925990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FB0C17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Knudsen</w:t>
            </w:r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AF9E2B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20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F7C72E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Denmark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452017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90FB08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8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71314E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5.4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8.9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215703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8.6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B7F558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.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6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F00406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70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8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7B3C0FF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5FFBE7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F3A592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C7A43E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98B7A2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3BEBA7FE" w14:textId="77777777" w:rsidTr="003D6ED8">
        <w:tc>
          <w:tcPr>
            <w:tcW w:w="452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E82A51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504D4B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560B35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9CCE20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408F79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8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3D55A7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AFB730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B787C1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83CEF6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4B7DCC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C9D091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F72B8E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3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F2C784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80FB13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414A11DE" w14:textId="77777777" w:rsidTr="003D6ED8">
        <w:tc>
          <w:tcPr>
            <w:tcW w:w="4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A9885D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3D6ED8">
              <w:rPr>
                <w:rFonts w:cs="Times New Roman"/>
                <w:sz w:val="18"/>
                <w:szCs w:val="18"/>
              </w:rPr>
              <w:t>Buggey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852E59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020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F3EA7F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</w:tcPr>
          <w:p w14:paraId="71BDE3C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HIV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</w:tcPr>
          <w:p w14:paraId="1CD9171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2FC0F95D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.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.2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14:paraId="192B353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97%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29A42218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1.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2.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</w:tcPr>
          <w:p w14:paraId="18BCBA47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31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99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1B42FB2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17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5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</w:tcPr>
          <w:p w14:paraId="73AACED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8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6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</w:tcPr>
          <w:p w14:paraId="7ACD80EA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5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14:paraId="38D7926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14:paraId="4118944C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3D6ED8" w:rsidRPr="003D6ED8" w14:paraId="011A9679" w14:textId="77777777" w:rsidTr="003D6ED8">
        <w:tc>
          <w:tcPr>
            <w:tcW w:w="452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19C5BE6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67E66C2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A39295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DF4F5F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8C86AE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17A269B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627EE10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4E4A8E9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330EF5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75A269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213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7</w:t>
            </w:r>
          </w:p>
        </w:tc>
        <w:tc>
          <w:tcPr>
            <w:tcW w:w="28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886FD64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52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12</w:t>
            </w:r>
          </w:p>
        </w:tc>
        <w:tc>
          <w:tcPr>
            <w:tcW w:w="34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DB3C875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139</w:t>
            </w:r>
            <w:r w:rsidRPr="003D6ED8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±43</w:t>
            </w: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51E164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46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E48AF13" w14:textId="77777777" w:rsidR="003D6ED8" w:rsidRPr="003D6ED8" w:rsidRDefault="003D6ED8" w:rsidP="00074595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3D6ED8">
              <w:rPr>
                <w:rFonts w:cs="Times New Roman"/>
                <w:sz w:val="18"/>
                <w:szCs w:val="18"/>
              </w:rPr>
              <w:t>NR</w:t>
            </w:r>
          </w:p>
        </w:tc>
      </w:tr>
    </w:tbl>
    <w:p w14:paraId="6EE1799B" w14:textId="5D9EF4BC" w:rsidR="003338D1" w:rsidRPr="004865A7" w:rsidRDefault="004865A7" w:rsidP="006609ED">
      <w:pPr>
        <w:jc w:val="left"/>
      </w:pPr>
      <w:r w:rsidRPr="003D6ED8">
        <w:rPr>
          <w:rStyle w:val="fontstyle01"/>
          <w:rFonts w:ascii="Times New Roman" w:hAnsi="Times New Roman" w:cs="Times New Roman"/>
          <w:sz w:val="21"/>
          <w:szCs w:val="21"/>
        </w:rPr>
        <w:t>ART,</w:t>
      </w:r>
      <w:r w:rsidRPr="003D6ED8">
        <w:rPr>
          <w:rFonts w:cs="Times New Roman"/>
          <w:szCs w:val="21"/>
        </w:rPr>
        <w:t xml:space="preserve"> antiretroviral therapy; BMI: body mass index; EAT, epicardial adipose tissue; HDL-C: high-density lipoprotein cholesterol; LDL-C: low-density lipoprotein cholesterol; NOS, Newcastle-Ottawa Scale</w:t>
      </w:r>
      <w:r w:rsidRPr="003D6ED8">
        <w:rPr>
          <w:rStyle w:val="fontstyle01"/>
          <w:rFonts w:ascii="Times New Roman" w:hAnsi="Times New Roman" w:cs="Times New Roman"/>
          <w:sz w:val="21"/>
          <w:szCs w:val="21"/>
        </w:rPr>
        <w:t>;</w:t>
      </w:r>
      <w:r w:rsidR="003D6ED8">
        <w:rPr>
          <w:rStyle w:val="fontstyle01"/>
          <w:rFonts w:ascii="Times New Roman" w:hAnsi="Times New Roman" w:cs="Times New Roman"/>
          <w:sz w:val="21"/>
          <w:szCs w:val="21"/>
        </w:rPr>
        <w:t xml:space="preserve"> NR, no reported;</w:t>
      </w:r>
      <w:r w:rsidRPr="003D6ED8">
        <w:rPr>
          <w:rStyle w:val="fontstyle01"/>
          <w:rFonts w:ascii="Times New Roman" w:hAnsi="Times New Roman" w:cs="Times New Roman"/>
          <w:sz w:val="21"/>
          <w:szCs w:val="21"/>
        </w:rPr>
        <w:t xml:space="preserve"> PCF, </w:t>
      </w:r>
      <w:r w:rsidRPr="003D6ED8">
        <w:rPr>
          <w:rFonts w:cs="Times New Roman"/>
          <w:szCs w:val="21"/>
        </w:rPr>
        <w:t>pericardial fat</w:t>
      </w:r>
      <w:r w:rsidRPr="003D6ED8">
        <w:rPr>
          <w:rStyle w:val="fontstyle01"/>
          <w:rFonts w:ascii="Times New Roman" w:hAnsi="Times New Roman" w:cs="Times New Roman"/>
          <w:sz w:val="21"/>
          <w:szCs w:val="21"/>
        </w:rPr>
        <w:t>; TC, Total cholesterol; TG, Triglycerides.</w:t>
      </w:r>
    </w:p>
    <w:sectPr w:rsidR="003338D1" w:rsidRPr="004865A7" w:rsidSect="004865A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489BC8" w14:textId="77777777" w:rsidR="00796650" w:rsidRDefault="00796650" w:rsidP="004865A7">
      <w:r>
        <w:separator/>
      </w:r>
    </w:p>
  </w:endnote>
  <w:endnote w:type="continuationSeparator" w:id="0">
    <w:p w14:paraId="08363543" w14:textId="77777777" w:rsidR="00796650" w:rsidRDefault="00796650" w:rsidP="00486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skervilleBE-Regular">
    <w:altName w:val="Times New Roman"/>
    <w:panose1 w:val="00000000000000000000"/>
    <w:charset w:val="00"/>
    <w:family w:val="roman"/>
    <w:notTrueType/>
    <w:pitch w:val="default"/>
  </w:font>
  <w:font w:name="GgwhlmAdvTTb5929f4c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8258B" w14:textId="77777777" w:rsidR="00796650" w:rsidRDefault="00796650" w:rsidP="004865A7">
      <w:r>
        <w:separator/>
      </w:r>
    </w:p>
  </w:footnote>
  <w:footnote w:type="continuationSeparator" w:id="0">
    <w:p w14:paraId="6FFDBFEE" w14:textId="77777777" w:rsidR="00796650" w:rsidRDefault="00796650" w:rsidP="00486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E52E8E"/>
    <w:multiLevelType w:val="hybridMultilevel"/>
    <w:tmpl w:val="C6EAABA4"/>
    <w:lvl w:ilvl="0" w:tplc="B2BAFDA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0B6949"/>
    <w:multiLevelType w:val="hybridMultilevel"/>
    <w:tmpl w:val="C2C0F46C"/>
    <w:lvl w:ilvl="0" w:tplc="F2542F58">
      <w:start w:val="1"/>
      <w:numFmt w:val="upperRoman"/>
      <w:lvlText w:val="%1."/>
      <w:lvlJc w:val="left"/>
      <w:pPr>
        <w:ind w:left="72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596998"/>
    <w:multiLevelType w:val="hybridMultilevel"/>
    <w:tmpl w:val="7842F37E"/>
    <w:lvl w:ilvl="0" w:tplc="53147A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A1"/>
    <w:rsid w:val="000222A1"/>
    <w:rsid w:val="0017651D"/>
    <w:rsid w:val="00294DA0"/>
    <w:rsid w:val="003338D1"/>
    <w:rsid w:val="003C656D"/>
    <w:rsid w:val="003D6ED8"/>
    <w:rsid w:val="0042499F"/>
    <w:rsid w:val="004865A7"/>
    <w:rsid w:val="0054654E"/>
    <w:rsid w:val="0058723D"/>
    <w:rsid w:val="00620E1D"/>
    <w:rsid w:val="0063127D"/>
    <w:rsid w:val="006609ED"/>
    <w:rsid w:val="00796650"/>
    <w:rsid w:val="00A40737"/>
    <w:rsid w:val="00A91086"/>
    <w:rsid w:val="00CC3DC0"/>
    <w:rsid w:val="00D34CDF"/>
    <w:rsid w:val="00E05657"/>
    <w:rsid w:val="00F1332F"/>
    <w:rsid w:val="00F5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DD420"/>
  <w15:chartTrackingRefBased/>
  <w15:docId w15:val="{7039B2DA-AE3E-49BF-A159-2071591C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5A7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5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5A7"/>
    <w:rPr>
      <w:sz w:val="18"/>
      <w:szCs w:val="18"/>
    </w:rPr>
  </w:style>
  <w:style w:type="character" w:styleId="a7">
    <w:name w:val="Hyperlink"/>
    <w:basedOn w:val="a0"/>
    <w:uiPriority w:val="99"/>
    <w:unhideWhenUsed/>
    <w:rsid w:val="004865A7"/>
    <w:rPr>
      <w:color w:val="0563C1" w:themeColor="hyperlink"/>
      <w:u w:val="single"/>
    </w:rPr>
  </w:style>
  <w:style w:type="character" w:customStyle="1" w:styleId="fontstyle11">
    <w:name w:val="fontstyle11"/>
    <w:rsid w:val="004865A7"/>
    <w:rPr>
      <w:rFonts w:ascii="BaskervilleBE-Regular" w:hAnsi="BaskervilleBE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01">
    <w:name w:val="fontstyle01"/>
    <w:basedOn w:val="a0"/>
    <w:rsid w:val="004865A7"/>
    <w:rPr>
      <w:rFonts w:ascii="GgwhlmAdvTTb5929f4c" w:hAnsi="Ggwhlm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4865A7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Normal (Web)"/>
    <w:basedOn w:val="a"/>
    <w:uiPriority w:val="99"/>
    <w:unhideWhenUsed/>
    <w:rsid w:val="004865A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4865A7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4865A7"/>
    <w:rPr>
      <w:rFonts w:ascii="GgwhlmAdvTTb5929f4c" w:hAnsi="GgwhlmAdvTTb5929f4c" w:cs="Times New Roman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4865A7"/>
    <w:rPr>
      <w:rFonts w:ascii="GgwhlmAdvTTb5929f4c" w:eastAsia="宋体" w:hAnsi="GgwhlmAdvTTb5929f4c" w:cs="Times New Roman"/>
      <w:noProof/>
      <w:sz w:val="16"/>
    </w:rPr>
  </w:style>
  <w:style w:type="character" w:styleId="aa">
    <w:name w:val="Emphasis"/>
    <w:basedOn w:val="a0"/>
    <w:uiPriority w:val="20"/>
    <w:qFormat/>
    <w:rsid w:val="004865A7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4865A7"/>
    <w:pPr>
      <w:jc w:val="center"/>
    </w:pPr>
    <w:rPr>
      <w:rFonts w:ascii="GgwhlmAdvTTb5929f4c" w:hAnsi="GgwhlmAdvTTb5929f4c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4865A7"/>
    <w:rPr>
      <w:rFonts w:ascii="GgwhlmAdvTTb5929f4c" w:eastAsia="宋体" w:hAnsi="GgwhlmAdvTTb5929f4c"/>
      <w:noProof/>
      <w:sz w:val="16"/>
    </w:rPr>
  </w:style>
  <w:style w:type="character" w:styleId="ab">
    <w:name w:val="Unresolved Mention"/>
    <w:basedOn w:val="a0"/>
    <w:uiPriority w:val="99"/>
    <w:semiHidden/>
    <w:unhideWhenUsed/>
    <w:rsid w:val="004865A7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4865A7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4865A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865A7"/>
    <w:rPr>
      <w:rFonts w:ascii="宋体" w:eastAsia="宋体" w:hAnsi="宋体" w:cs="宋体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4865A7"/>
  </w:style>
  <w:style w:type="character" w:customStyle="1" w:styleId="ae">
    <w:name w:val="无间隔 字符"/>
    <w:basedOn w:val="a0"/>
    <w:link w:val="af"/>
    <w:uiPriority w:val="1"/>
    <w:locked/>
    <w:rsid w:val="006609ED"/>
    <w:rPr>
      <w:sz w:val="22"/>
    </w:rPr>
  </w:style>
  <w:style w:type="paragraph" w:styleId="af">
    <w:name w:val="No Spacing"/>
    <w:link w:val="ae"/>
    <w:uiPriority w:val="1"/>
    <w:qFormat/>
    <w:rsid w:val="006609ED"/>
    <w:rPr>
      <w:sz w:val="22"/>
    </w:rPr>
  </w:style>
  <w:style w:type="table" w:styleId="2-1">
    <w:name w:val="Grid Table 2 Accent 1"/>
    <w:basedOn w:val="a1"/>
    <w:uiPriority w:val="47"/>
    <w:rsid w:val="0063127D"/>
    <w:rPr>
      <w:rFonts w:ascii="Times New Roman" w:eastAsia="宋体" w:hAnsi="Times New Roman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0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F7B24-A31C-45DB-93BB-026EA1B83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</dc:creator>
  <cp:keywords/>
  <dc:description/>
  <cp:lastModifiedBy>Guang</cp:lastModifiedBy>
  <cp:revision>13</cp:revision>
  <dcterms:created xsi:type="dcterms:W3CDTF">2020-05-05T15:43:00Z</dcterms:created>
  <dcterms:modified xsi:type="dcterms:W3CDTF">2020-10-31T11:54:00Z</dcterms:modified>
</cp:coreProperties>
</file>